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3843" w:rsidRPr="000560B0" w:rsidRDefault="00803843" w:rsidP="008038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3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Table.</w:t>
      </w:r>
    </w:p>
    <w:tbl>
      <w:tblPr>
        <w:tblW w:w="8205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1324"/>
        <w:gridCol w:w="1580"/>
        <w:gridCol w:w="1611"/>
        <w:gridCol w:w="1260"/>
        <w:gridCol w:w="1080"/>
        <w:gridCol w:w="1350"/>
      </w:tblGrid>
      <w:tr w:rsidR="00803843" w:rsidRPr="008E3C79" w:rsidTr="008D33EC">
        <w:trPr>
          <w:trHeight w:val="320"/>
          <w:jc w:val="center"/>
        </w:trPr>
        <w:tc>
          <w:tcPr>
            <w:tcW w:w="13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C79">
              <w:rPr>
                <w:rFonts w:ascii="Arial" w:eastAsia="Times New Roman" w:hAnsi="Arial" w:cs="Arial"/>
                <w:b/>
                <w:bCs/>
                <w:color w:val="000000"/>
              </w:rPr>
              <w:t>Sample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C79">
              <w:rPr>
                <w:rFonts w:ascii="Arial" w:eastAsia="Times New Roman" w:hAnsi="Arial" w:cs="Arial"/>
                <w:b/>
                <w:bCs/>
                <w:color w:val="000000"/>
              </w:rPr>
              <w:t>MG-RAST ID</w:t>
            </w:r>
          </w:p>
        </w:tc>
        <w:tc>
          <w:tcPr>
            <w:tcW w:w="16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C79">
              <w:rPr>
                <w:rFonts w:ascii="Arial" w:eastAsia="Times New Roman" w:hAnsi="Arial" w:cs="Arial"/>
                <w:b/>
                <w:bCs/>
                <w:color w:val="000000"/>
              </w:rPr>
              <w:t>Number of Sequence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C79">
              <w:rPr>
                <w:rFonts w:ascii="Arial" w:eastAsia="Times New Roman" w:hAnsi="Arial" w:cs="Arial"/>
                <w:b/>
                <w:bCs/>
                <w:color w:val="000000"/>
              </w:rPr>
              <w:t>Statio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C79">
              <w:rPr>
                <w:rFonts w:ascii="Arial" w:eastAsia="Times New Roman" w:hAnsi="Arial" w:cs="Arial"/>
                <w:b/>
                <w:bCs/>
                <w:color w:val="000000"/>
              </w:rPr>
              <w:t>Water Mass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3C79">
              <w:rPr>
                <w:rFonts w:ascii="Arial" w:eastAsia="Times New Roman" w:hAnsi="Arial" w:cs="Arial"/>
                <w:b/>
                <w:bCs/>
                <w:color w:val="000000"/>
              </w:rPr>
              <w:t>Depth (m)</w:t>
            </w:r>
          </w:p>
        </w:tc>
      </w:tr>
      <w:tr w:rsidR="00803843" w:rsidRPr="008E3C79" w:rsidTr="008D33EC">
        <w:trPr>
          <w:trHeight w:val="300"/>
          <w:jc w:val="center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NDMS0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4571952.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924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Station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A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803843" w:rsidRPr="008E3C79" w:rsidTr="008D33EC">
        <w:trPr>
          <w:trHeight w:val="300"/>
          <w:jc w:val="center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NDMS00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4571959.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533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Station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A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50</w:t>
            </w:r>
          </w:p>
        </w:tc>
      </w:tr>
      <w:tr w:rsidR="00803843" w:rsidRPr="008E3C79" w:rsidTr="008D33EC">
        <w:trPr>
          <w:trHeight w:val="300"/>
          <w:jc w:val="center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NDMS01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4571963.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846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Station 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A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50</w:t>
            </w:r>
          </w:p>
        </w:tc>
      </w:tr>
      <w:tr w:rsidR="00803843" w:rsidRPr="008E3C79" w:rsidTr="008D33EC">
        <w:trPr>
          <w:trHeight w:val="300"/>
          <w:jc w:val="center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NDMS02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4571971.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1606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Station 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A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50</w:t>
            </w:r>
          </w:p>
        </w:tc>
      </w:tr>
      <w:tr w:rsidR="00803843" w:rsidRPr="008E3C79" w:rsidTr="008D33EC">
        <w:trPr>
          <w:trHeight w:val="320"/>
          <w:jc w:val="center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NDMS01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4571967.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1223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Station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A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60</w:t>
            </w:r>
          </w:p>
        </w:tc>
      </w:tr>
      <w:tr w:rsidR="00803843" w:rsidRPr="008E3C79" w:rsidTr="008D33EC">
        <w:trPr>
          <w:trHeight w:val="300"/>
          <w:jc w:val="center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NDMS00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4571954.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618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Station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LI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171</w:t>
            </w:r>
          </w:p>
        </w:tc>
      </w:tr>
      <w:tr w:rsidR="00803843" w:rsidRPr="008E3C79" w:rsidTr="008D33EC">
        <w:trPr>
          <w:trHeight w:val="300"/>
          <w:jc w:val="center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NDMS01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4571966.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1215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Station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LI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200</w:t>
            </w:r>
          </w:p>
        </w:tc>
      </w:tr>
      <w:tr w:rsidR="00803843" w:rsidRPr="008E3C79" w:rsidTr="008D33EC">
        <w:trPr>
          <w:trHeight w:val="300"/>
          <w:jc w:val="center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NDMS02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4571970.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1180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Station 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LI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200</w:t>
            </w:r>
          </w:p>
        </w:tc>
      </w:tr>
      <w:tr w:rsidR="00803843" w:rsidRPr="008E3C79" w:rsidTr="008D33EC">
        <w:trPr>
          <w:trHeight w:val="300"/>
          <w:jc w:val="center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NDMS00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4571958.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716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Station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LI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250</w:t>
            </w:r>
          </w:p>
        </w:tc>
      </w:tr>
      <w:tr w:rsidR="00803843" w:rsidRPr="008E3C79" w:rsidTr="008D33EC">
        <w:trPr>
          <w:trHeight w:val="320"/>
          <w:jc w:val="center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NDMS01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4571962.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1011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Station 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LI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250</w:t>
            </w:r>
          </w:p>
        </w:tc>
      </w:tr>
      <w:tr w:rsidR="00803843" w:rsidRPr="008E3C79" w:rsidTr="008D33EC">
        <w:trPr>
          <w:trHeight w:val="300"/>
          <w:jc w:val="center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NDMS00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4571955.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324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Station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EMD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346</w:t>
            </w:r>
          </w:p>
        </w:tc>
      </w:tr>
      <w:tr w:rsidR="00803843" w:rsidRPr="008E3C79" w:rsidTr="008D33EC">
        <w:trPr>
          <w:trHeight w:val="300"/>
          <w:jc w:val="center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NDMS0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4571953.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714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Station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EMD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495</w:t>
            </w:r>
          </w:p>
        </w:tc>
      </w:tr>
      <w:tr w:rsidR="00803843" w:rsidRPr="008E3C79" w:rsidTr="008D33EC">
        <w:trPr>
          <w:trHeight w:val="300"/>
          <w:jc w:val="center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NDMS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4571969.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1483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Station 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EMD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511</w:t>
            </w:r>
          </w:p>
        </w:tc>
      </w:tr>
      <w:tr w:rsidR="00803843" w:rsidRPr="008E3C79" w:rsidTr="008D33EC">
        <w:trPr>
          <w:trHeight w:val="300"/>
          <w:jc w:val="center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NDMS01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4571961.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766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Station 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EMD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665</w:t>
            </w:r>
          </w:p>
        </w:tc>
      </w:tr>
      <w:tr w:rsidR="00803843" w:rsidRPr="008E3C79" w:rsidTr="008D33EC">
        <w:trPr>
          <w:trHeight w:val="300"/>
          <w:jc w:val="center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NDMS01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4571965.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835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Station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EMD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720</w:t>
            </w:r>
          </w:p>
        </w:tc>
      </w:tr>
      <w:tr w:rsidR="00803843" w:rsidRPr="008E3C79" w:rsidTr="008D33EC">
        <w:trPr>
          <w:trHeight w:val="300"/>
          <w:jc w:val="center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NDMS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4571968.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804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Station 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EMD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742</w:t>
            </w:r>
          </w:p>
        </w:tc>
      </w:tr>
      <w:tr w:rsidR="00803843" w:rsidRPr="008E3C79" w:rsidTr="008D33EC">
        <w:trPr>
          <w:trHeight w:val="300"/>
          <w:jc w:val="center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NDMS00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4571957.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438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Station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EMD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824</w:t>
            </w:r>
          </w:p>
        </w:tc>
      </w:tr>
      <w:tr w:rsidR="00803843" w:rsidRPr="008E3C79" w:rsidTr="008D33EC">
        <w:trPr>
          <w:trHeight w:val="300"/>
          <w:jc w:val="center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NDMS0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4571960.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913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Station 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EMD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972</w:t>
            </w:r>
          </w:p>
        </w:tc>
      </w:tr>
      <w:tr w:rsidR="00803843" w:rsidRPr="008E3C79" w:rsidTr="008D33EC">
        <w:trPr>
          <w:trHeight w:val="300"/>
          <w:jc w:val="center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NDMS01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4571964.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137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Station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EMD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1055</w:t>
            </w:r>
          </w:p>
        </w:tc>
      </w:tr>
      <w:tr w:rsidR="00803843" w:rsidRPr="008E3C79" w:rsidTr="008D33EC">
        <w:trPr>
          <w:trHeight w:val="320"/>
          <w:jc w:val="center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NDMS00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4571956.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463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Station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EMD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3843" w:rsidRPr="008E3C79" w:rsidRDefault="00803843" w:rsidP="008D33E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3C79">
              <w:rPr>
                <w:rFonts w:ascii="Arial" w:eastAsia="Times New Roman" w:hAnsi="Arial" w:cs="Arial"/>
                <w:color w:val="000000"/>
              </w:rPr>
              <w:t>1210</w:t>
            </w:r>
          </w:p>
        </w:tc>
      </w:tr>
    </w:tbl>
    <w:p w:rsidR="002657B0" w:rsidRPr="00803843" w:rsidRDefault="002657B0">
      <w:pPr>
        <w:rPr>
          <w:rFonts w:ascii="Times New Roman" w:hAnsi="Times New Roman" w:cs="Times New Roman"/>
          <w:b/>
        </w:rPr>
      </w:pPr>
    </w:p>
    <w:sectPr w:rsidR="002657B0" w:rsidRPr="00803843" w:rsidSect="002657B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843"/>
    <w:rsid w:val="002657B0"/>
    <w:rsid w:val="00803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FD29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8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8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6</Characters>
  <Application>Microsoft Macintosh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Techtmann</dc:creator>
  <cp:keywords/>
  <dc:description/>
  <cp:lastModifiedBy>Stephen Techtmann</cp:lastModifiedBy>
  <cp:revision>1</cp:revision>
  <dcterms:created xsi:type="dcterms:W3CDTF">2015-01-15T13:48:00Z</dcterms:created>
  <dcterms:modified xsi:type="dcterms:W3CDTF">2015-01-15T13:48:00Z</dcterms:modified>
</cp:coreProperties>
</file>